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95"/>
        <w:gridCol w:w="1267"/>
        <w:gridCol w:w="1016"/>
        <w:gridCol w:w="2110"/>
        <w:gridCol w:w="709"/>
        <w:gridCol w:w="952"/>
        <w:gridCol w:w="1108"/>
        <w:gridCol w:w="1058"/>
        <w:gridCol w:w="1703"/>
        <w:gridCol w:w="1842"/>
        <w:gridCol w:w="1198"/>
      </w:tblGrid>
      <w:tr w:rsidR="00002130" w:rsidRPr="00002130" w14:paraId="20512911" w14:textId="77777777" w:rsidTr="00002130">
        <w:trPr>
          <w:trHeight w:val="276"/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FF544" w14:textId="3842F837" w:rsidR="00002130" w:rsidRPr="00002130" w:rsidRDefault="00002130" w:rsidP="00002130">
            <w:pPr>
              <w:widowControl/>
              <w:spacing w:after="0" w:line="240" w:lineRule="auto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upplementary Table S1. </w:t>
            </w:r>
            <w:proofErr w:type="gramStart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e summary</w:t>
            </w:r>
            <w:proofErr w:type="gramEnd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information of samples</w:t>
            </w:r>
          </w:p>
        </w:tc>
      </w:tr>
      <w:tr w:rsidR="00002130" w:rsidRPr="00002130" w14:paraId="79D6643A" w14:textId="77777777" w:rsidTr="00002130">
        <w:trPr>
          <w:trHeight w:val="279"/>
          <w:jc w:val="center"/>
        </w:trPr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13249" w14:textId="3D6AEBB3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ample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D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314CE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roup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11E718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roup short name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B6FC5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it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5B8931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atitude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AB1896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ongitud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AE8AB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uman intervention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CA81C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ample Type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A18A7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ntibiotic us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0C0BE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2F1F74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</w:tc>
      </w:tr>
      <w:tr w:rsidR="00002130" w:rsidRPr="00002130" w14:paraId="47B01A23" w14:textId="77777777" w:rsidTr="00002130">
        <w:trPr>
          <w:trHeight w:val="288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00307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0E40F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alth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9D5FD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309C6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Yuexi County, Liangshan, Sichuan Province, Chin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AD9FB" w14:textId="77777777" w:rsidR="00002130" w:rsidRPr="00002130" w:rsidRDefault="00002130" w:rsidP="00002130">
            <w:pPr>
              <w:widowControl/>
              <w:spacing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.6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93F23" w14:textId="77777777" w:rsidR="00002130" w:rsidRPr="00002130" w:rsidRDefault="00002130" w:rsidP="00002130">
            <w:pPr>
              <w:widowControl/>
              <w:spacing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2.4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7EA18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aptivit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C8663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aeces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C84D7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11621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~2</w:t>
            </w:r>
            <w:r w:rsidRPr="00002130">
              <w:rPr>
                <w:rFonts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onth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ACABB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</w:tr>
      <w:tr w:rsidR="00002130" w:rsidRPr="00002130" w14:paraId="78A7D040" w14:textId="77777777" w:rsidTr="00002130">
        <w:trPr>
          <w:trHeight w:val="276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77F04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08F2C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alth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17935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3A127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Yuexi County, Liangshan, Sichuan Province, Chin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9FFCE" w14:textId="77777777" w:rsidR="00002130" w:rsidRPr="00002130" w:rsidRDefault="00002130" w:rsidP="00002130">
            <w:pPr>
              <w:widowControl/>
              <w:spacing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.6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742DF" w14:textId="77777777" w:rsidR="00002130" w:rsidRPr="00002130" w:rsidRDefault="00002130" w:rsidP="00002130">
            <w:pPr>
              <w:widowControl/>
              <w:spacing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2.4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D5854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aptivit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256F9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aeces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F5ABB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8B4B1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~2 month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8AE6A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</w:tr>
      <w:tr w:rsidR="00002130" w:rsidRPr="00002130" w14:paraId="4CF7F624" w14:textId="77777777" w:rsidTr="00002130">
        <w:trPr>
          <w:trHeight w:val="276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D2CD9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E5594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alth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5D2F3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A995B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Yuexi County, Liangshan, Sichuan Province, Chin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A1340" w14:textId="77777777" w:rsidR="00002130" w:rsidRPr="00002130" w:rsidRDefault="00002130" w:rsidP="00002130">
            <w:pPr>
              <w:widowControl/>
              <w:spacing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.6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133E7" w14:textId="77777777" w:rsidR="00002130" w:rsidRPr="00002130" w:rsidRDefault="00002130" w:rsidP="00002130">
            <w:pPr>
              <w:widowControl/>
              <w:spacing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2.4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0DA7E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aptivit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AE8BF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aeces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FB11D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A9B8D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~2 month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E26EC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</w:tr>
      <w:tr w:rsidR="00002130" w:rsidRPr="00002130" w14:paraId="1B8CE4C6" w14:textId="77777777" w:rsidTr="00002130">
        <w:trPr>
          <w:trHeight w:val="276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A931A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M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A25FC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reliminary stage of diarrhe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010B6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DD9A1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Yuexi County, Liangshan, Sichuan Province, Chin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2C238" w14:textId="77777777" w:rsidR="00002130" w:rsidRPr="00002130" w:rsidRDefault="00002130" w:rsidP="00002130">
            <w:pPr>
              <w:widowControl/>
              <w:spacing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.6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191D1" w14:textId="77777777" w:rsidR="00002130" w:rsidRPr="00002130" w:rsidRDefault="00002130" w:rsidP="00002130">
            <w:pPr>
              <w:widowControl/>
              <w:spacing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2.4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3F6F5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aptivit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614E9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aeces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CE485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uanghuanglian</w:t>
            </w:r>
            <w:proofErr w:type="spellEnd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Cefazolin, Lincomycin, and Dexamethasone (0.2 mL dosage)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78CCB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~2 month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136B8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</w:tr>
      <w:tr w:rsidR="00002130" w:rsidRPr="00002130" w14:paraId="746D2EB1" w14:textId="77777777" w:rsidTr="00002130">
        <w:trPr>
          <w:trHeight w:val="276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12EB0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M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8D69B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reliminary stage of diarrhe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DA26C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CBFDB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Yuexi County, Liangshan, Sichuan Province, Chin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91E5C" w14:textId="77777777" w:rsidR="00002130" w:rsidRPr="00002130" w:rsidRDefault="00002130" w:rsidP="00002130">
            <w:pPr>
              <w:widowControl/>
              <w:spacing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.6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E752E" w14:textId="77777777" w:rsidR="00002130" w:rsidRPr="00002130" w:rsidRDefault="00002130" w:rsidP="00002130">
            <w:pPr>
              <w:widowControl/>
              <w:spacing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2.4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243AC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aptivit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AEEC9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aeces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74B91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uanghuanglian</w:t>
            </w:r>
            <w:proofErr w:type="spellEnd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Cefazolin, Lincomycin, and Dexamethasone (0.2 mL dosage)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ADC83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~2 month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A481C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</w:tr>
      <w:tr w:rsidR="00002130" w:rsidRPr="00002130" w14:paraId="51F7BE33" w14:textId="77777777" w:rsidTr="00002130">
        <w:trPr>
          <w:trHeight w:val="276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51F95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M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96488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reliminary stage of diarrhe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2813B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4ADBE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Yuexi County, Liangshan, Sichuan Province, Chin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A2EDD" w14:textId="77777777" w:rsidR="00002130" w:rsidRPr="00002130" w:rsidRDefault="00002130" w:rsidP="00002130">
            <w:pPr>
              <w:widowControl/>
              <w:spacing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.6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89CA" w14:textId="77777777" w:rsidR="00002130" w:rsidRPr="00002130" w:rsidRDefault="00002130" w:rsidP="00002130">
            <w:pPr>
              <w:widowControl/>
              <w:spacing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2.4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6B204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aptivit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84707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aeces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9AFE1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uanghuanglian</w:t>
            </w:r>
            <w:proofErr w:type="spellEnd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Cefazolin, Lincomycin, and </w:t>
            </w: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Dexamethasone (0.2 mL dosag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D50DC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~2 month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3E728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</w:tr>
      <w:tr w:rsidR="00002130" w:rsidRPr="00002130" w14:paraId="587B89C7" w14:textId="77777777" w:rsidTr="00002130">
        <w:trPr>
          <w:trHeight w:val="276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88E1C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L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08B03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ate recovery stage of diarrhe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1A678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BFBCC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Yuexi County, Liangshan, Sichuan Province, Chin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7A66A" w14:textId="77777777" w:rsidR="00002130" w:rsidRPr="00002130" w:rsidRDefault="00002130" w:rsidP="00002130">
            <w:pPr>
              <w:widowControl/>
              <w:spacing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.6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7FA2B" w14:textId="77777777" w:rsidR="00002130" w:rsidRPr="00002130" w:rsidRDefault="00002130" w:rsidP="00002130">
            <w:pPr>
              <w:widowControl/>
              <w:spacing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2.4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4E5EF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aptivit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6095E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aeces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24B9E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uanghuanglian</w:t>
            </w:r>
            <w:proofErr w:type="spellEnd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, Cefazolin, Lincomycin, and Dexamethasone (0.2 mL dosag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BB886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~2 month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2DB7F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</w:tr>
      <w:tr w:rsidR="00002130" w:rsidRPr="00002130" w14:paraId="1F78590C" w14:textId="77777777" w:rsidTr="00002130">
        <w:trPr>
          <w:trHeight w:val="276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16DD7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L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F7CB7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ate recovery stage of diarrhe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04760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F3858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Yuexi County, Liangshan, Sichuan Province, Chin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15538" w14:textId="77777777" w:rsidR="00002130" w:rsidRPr="00002130" w:rsidRDefault="00002130" w:rsidP="00002130">
            <w:pPr>
              <w:widowControl/>
              <w:spacing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.6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F2999" w14:textId="77777777" w:rsidR="00002130" w:rsidRPr="00002130" w:rsidRDefault="00002130" w:rsidP="00002130">
            <w:pPr>
              <w:widowControl/>
              <w:spacing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2.4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BADC5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aptivit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63A94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aeces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21BB3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uanghuanglian</w:t>
            </w:r>
            <w:proofErr w:type="spellEnd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, Cefazolin, Lincomycin, and Dexamethasone (0.2 mL dosag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D9D5D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~2 month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AABA9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</w:tr>
      <w:tr w:rsidR="00002130" w:rsidRPr="00002130" w14:paraId="07518456" w14:textId="77777777" w:rsidTr="00002130">
        <w:trPr>
          <w:trHeight w:val="276"/>
          <w:jc w:val="center"/>
        </w:trPr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FCF55A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L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D6F4A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ate recovery stage of diarrhea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32B72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268BC7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Yuexi County, Liangshan, Sichuan Province, Chin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D498E" w14:textId="77777777" w:rsidR="00002130" w:rsidRPr="00002130" w:rsidRDefault="00002130" w:rsidP="00002130">
            <w:pPr>
              <w:widowControl/>
              <w:spacing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.6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B9498" w14:textId="77777777" w:rsidR="00002130" w:rsidRPr="00002130" w:rsidRDefault="00002130" w:rsidP="00002130">
            <w:pPr>
              <w:widowControl/>
              <w:spacing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2.4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0540C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aptivity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53F7B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aeces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1138C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uanghuanglian</w:t>
            </w:r>
            <w:proofErr w:type="spellEnd"/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, Cefazolin, Lincomycin, and Dexamethasone (0.2 mL dosage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7AEBC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~2 month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74A13" w14:textId="77777777" w:rsidR="00002130" w:rsidRPr="00002130" w:rsidRDefault="00002130" w:rsidP="00002130">
            <w:pPr>
              <w:widowControl/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213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</w:tr>
    </w:tbl>
    <w:p w14:paraId="395ECEEF" w14:textId="77777777" w:rsidR="002562FB" w:rsidRDefault="002562FB"/>
    <w:sectPr w:rsidR="002562FB" w:rsidSect="000021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4D8CCA" w14:textId="77777777" w:rsidR="000273BB" w:rsidRDefault="000273BB" w:rsidP="00002130">
      <w:pPr>
        <w:spacing w:after="0" w:line="240" w:lineRule="auto"/>
      </w:pPr>
      <w:r>
        <w:separator/>
      </w:r>
    </w:p>
  </w:endnote>
  <w:endnote w:type="continuationSeparator" w:id="0">
    <w:p w14:paraId="57CBF208" w14:textId="77777777" w:rsidR="000273BB" w:rsidRDefault="000273BB" w:rsidP="000021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02152" w14:textId="77777777" w:rsidR="000273BB" w:rsidRDefault="000273BB" w:rsidP="00002130">
      <w:pPr>
        <w:spacing w:after="0" w:line="240" w:lineRule="auto"/>
      </w:pPr>
      <w:r>
        <w:separator/>
      </w:r>
    </w:p>
  </w:footnote>
  <w:footnote w:type="continuationSeparator" w:id="0">
    <w:p w14:paraId="375FA2B7" w14:textId="77777777" w:rsidR="000273BB" w:rsidRDefault="000273BB" w:rsidP="000021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D5B"/>
    <w:rsid w:val="00002130"/>
    <w:rsid w:val="000273BB"/>
    <w:rsid w:val="00160971"/>
    <w:rsid w:val="002562FB"/>
    <w:rsid w:val="0027483E"/>
    <w:rsid w:val="00356D5B"/>
    <w:rsid w:val="00611364"/>
    <w:rsid w:val="00B93655"/>
    <w:rsid w:val="00E0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EFAA74"/>
  <w15:chartTrackingRefBased/>
  <w15:docId w15:val="{BD63942F-55E7-46BE-909A-8608255CC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655"/>
    <w:pPr>
      <w:widowControl w:val="0"/>
    </w:pPr>
    <w:rPr>
      <w:rFonts w:ascii="Times New Roman" w:eastAsia="Times New Roman" w:hAnsi="Times New Roman"/>
      <w:color w:val="000000" w:themeColor="text1"/>
      <w:sz w:val="21"/>
    </w:rPr>
  </w:style>
  <w:style w:type="paragraph" w:styleId="1">
    <w:name w:val="heading 1"/>
    <w:basedOn w:val="a"/>
    <w:next w:val="a"/>
    <w:link w:val="10"/>
    <w:uiPriority w:val="9"/>
    <w:qFormat/>
    <w:rsid w:val="00B93655"/>
    <w:pPr>
      <w:keepNext/>
      <w:keepLines/>
      <w:spacing w:after="0" w:line="400" w:lineRule="exact"/>
      <w:outlineLvl w:val="0"/>
    </w:pPr>
    <w:rPr>
      <w:rFonts w:cstheme="majorBidi"/>
      <w:b/>
      <w:color w:val="auto"/>
      <w:sz w:val="24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7483E"/>
    <w:pPr>
      <w:keepNext/>
      <w:keepLines/>
      <w:spacing w:after="0" w:line="400" w:lineRule="exact"/>
      <w:jc w:val="both"/>
      <w:outlineLvl w:val="1"/>
    </w:pPr>
    <w:rPr>
      <w:rFonts w:eastAsiaTheme="minorEastAsia" w:cstheme="majorBidi"/>
      <w:b/>
      <w:color w:val="auto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6D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6D5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6D5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6D5B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6D5B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6D5B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6D5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3655"/>
    <w:rPr>
      <w:rFonts w:ascii="Times New Roman" w:eastAsia="Times New Roman" w:hAnsi="Times New Roman" w:cstheme="majorBidi"/>
      <w:b/>
      <w:sz w:val="24"/>
      <w:szCs w:val="48"/>
    </w:rPr>
  </w:style>
  <w:style w:type="character" w:customStyle="1" w:styleId="20">
    <w:name w:val="标题 2 字符"/>
    <w:basedOn w:val="a0"/>
    <w:link w:val="2"/>
    <w:uiPriority w:val="9"/>
    <w:rsid w:val="0027483E"/>
    <w:rPr>
      <w:rFonts w:ascii="Times New Roman" w:hAnsi="Times New Roman" w:cstheme="majorBidi"/>
      <w:b/>
      <w:sz w:val="21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356D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6D5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6D5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56D5B"/>
    <w:rPr>
      <w:rFonts w:cstheme="majorBidi"/>
      <w:b/>
      <w:bCs/>
      <w:color w:val="0F4761" w:themeColor="accent1" w:themeShade="BF"/>
      <w:sz w:val="21"/>
    </w:rPr>
  </w:style>
  <w:style w:type="character" w:customStyle="1" w:styleId="70">
    <w:name w:val="标题 7 字符"/>
    <w:basedOn w:val="a0"/>
    <w:link w:val="7"/>
    <w:uiPriority w:val="9"/>
    <w:semiHidden/>
    <w:rsid w:val="00356D5B"/>
    <w:rPr>
      <w:rFonts w:cstheme="majorBidi"/>
      <w:b/>
      <w:bCs/>
      <w:color w:val="595959" w:themeColor="text1" w:themeTint="A6"/>
      <w:sz w:val="21"/>
    </w:rPr>
  </w:style>
  <w:style w:type="character" w:customStyle="1" w:styleId="80">
    <w:name w:val="标题 8 字符"/>
    <w:basedOn w:val="a0"/>
    <w:link w:val="8"/>
    <w:uiPriority w:val="9"/>
    <w:semiHidden/>
    <w:rsid w:val="00356D5B"/>
    <w:rPr>
      <w:rFonts w:cstheme="majorBidi"/>
      <w:color w:val="595959" w:themeColor="text1" w:themeTint="A6"/>
      <w:sz w:val="21"/>
    </w:rPr>
  </w:style>
  <w:style w:type="character" w:customStyle="1" w:styleId="90">
    <w:name w:val="标题 9 字符"/>
    <w:basedOn w:val="a0"/>
    <w:link w:val="9"/>
    <w:uiPriority w:val="9"/>
    <w:semiHidden/>
    <w:rsid w:val="00356D5B"/>
    <w:rPr>
      <w:rFonts w:eastAsiaTheme="majorEastAsia" w:cstheme="majorBidi"/>
      <w:color w:val="595959" w:themeColor="text1" w:themeTint="A6"/>
      <w:sz w:val="21"/>
    </w:rPr>
  </w:style>
  <w:style w:type="paragraph" w:styleId="a3">
    <w:name w:val="Title"/>
    <w:basedOn w:val="a"/>
    <w:next w:val="a"/>
    <w:link w:val="a4"/>
    <w:uiPriority w:val="10"/>
    <w:qFormat/>
    <w:rsid w:val="00356D5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6D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6D5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6D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6D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6D5B"/>
    <w:rPr>
      <w:rFonts w:ascii="Times New Roman" w:eastAsia="Times New Roman" w:hAnsi="Times New Roman"/>
      <w:i/>
      <w:iCs/>
      <w:color w:val="404040" w:themeColor="text1" w:themeTint="BF"/>
      <w:sz w:val="21"/>
    </w:rPr>
  </w:style>
  <w:style w:type="paragraph" w:styleId="a9">
    <w:name w:val="List Paragraph"/>
    <w:basedOn w:val="a"/>
    <w:uiPriority w:val="34"/>
    <w:qFormat/>
    <w:rsid w:val="00356D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6D5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6D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6D5B"/>
    <w:rPr>
      <w:rFonts w:ascii="Times New Roman" w:eastAsia="Times New Roman" w:hAnsi="Times New Roman"/>
      <w:i/>
      <w:iCs/>
      <w:color w:val="0F4761" w:themeColor="accent1" w:themeShade="BF"/>
      <w:sz w:val="21"/>
    </w:rPr>
  </w:style>
  <w:style w:type="character" w:styleId="ad">
    <w:name w:val="Intense Reference"/>
    <w:basedOn w:val="a0"/>
    <w:uiPriority w:val="32"/>
    <w:qFormat/>
    <w:rsid w:val="00356D5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213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2130"/>
    <w:rPr>
      <w:rFonts w:ascii="Times New Roman" w:eastAsia="Times New Roman" w:hAnsi="Times New Roman"/>
      <w:color w:val="000000" w:themeColor="text1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213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2130"/>
    <w:rPr>
      <w:rFonts w:ascii="Times New Roman" w:eastAsia="Times New Roman" w:hAnsi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jun li</dc:creator>
  <cp:keywords/>
  <dc:description/>
  <cp:lastModifiedBy>fengjun li</cp:lastModifiedBy>
  <cp:revision>2</cp:revision>
  <dcterms:created xsi:type="dcterms:W3CDTF">2026-06-10T02:56:00Z</dcterms:created>
  <dcterms:modified xsi:type="dcterms:W3CDTF">2026-06-10T02:59:00Z</dcterms:modified>
</cp:coreProperties>
</file>